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22"/>
        <w:gridCol w:w="1180"/>
        <w:gridCol w:w="1546"/>
        <w:gridCol w:w="1134"/>
        <w:gridCol w:w="1572"/>
        <w:gridCol w:w="2107"/>
        <w:tblGridChange w:id="0">
          <w:tblGrid>
            <w:gridCol w:w="1522"/>
            <w:gridCol w:w="1180"/>
            <w:gridCol w:w="1546"/>
            <w:gridCol w:w="1134"/>
            <w:gridCol w:w="1572"/>
            <w:gridCol w:w="2107"/>
          </w:tblGrid>
        </w:tblGridChange>
      </w:tblGrid>
      <w:tr w:rsidR="00D21330" w:rsidRPr="002E4D6F" w14:paraId="1FB5623F" w14:textId="77777777" w:rsidTr="00D21330">
        <w:trPr>
          <w:trHeight w:val="223"/>
        </w:trPr>
        <w:tc>
          <w:tcPr>
            <w:tcW w:w="1522" w:type="dxa"/>
            <w:vMerge w:val="restart"/>
            <w:tcBorders>
              <w:bottom w:val="nil"/>
            </w:tcBorders>
            <w:shd w:val="clear" w:color="auto" w:fill="E7E6E6" w:themeFill="background2"/>
            <w:vAlign w:val="center"/>
          </w:tcPr>
          <w:p w14:paraId="00388FC1" w14:textId="228FF654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4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2726" w:type="dxa"/>
            <w:gridSpan w:val="2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4EF8734" w14:textId="54199C70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4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s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shd w:val="clear" w:color="auto" w:fill="E7E6E6" w:themeFill="background2"/>
            <w:vAlign w:val="center"/>
          </w:tcPr>
          <w:p w14:paraId="44229030" w14:textId="68BC7262" w:rsidR="002E4D6F" w:rsidRPr="002E4D6F" w:rsidRDefault="00CD2D4E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t</w:t>
            </w:r>
          </w:p>
        </w:tc>
        <w:tc>
          <w:tcPr>
            <w:tcW w:w="1572" w:type="dxa"/>
            <w:vMerge w:val="restart"/>
            <w:tcBorders>
              <w:bottom w:val="nil"/>
            </w:tcBorders>
            <w:shd w:val="clear" w:color="auto" w:fill="E7E6E6" w:themeFill="background2"/>
            <w:vAlign w:val="center"/>
          </w:tcPr>
          <w:p w14:paraId="670D3D7E" w14:textId="67430762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107" w:type="dxa"/>
            <w:vMerge w:val="restart"/>
            <w:tcBorders>
              <w:bottom w:val="nil"/>
            </w:tcBorders>
            <w:shd w:val="clear" w:color="auto" w:fill="E7E6E6" w:themeFill="background2"/>
            <w:vAlign w:val="center"/>
          </w:tcPr>
          <w:p w14:paraId="7D024F6A" w14:textId="4B2F0CDC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4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ample </w:t>
            </w:r>
          </w:p>
        </w:tc>
      </w:tr>
      <w:tr w:rsidR="00D21330" w:rsidRPr="002E4D6F" w14:paraId="740542B9" w14:textId="77777777" w:rsidTr="00D21330">
        <w:trPr>
          <w:trHeight w:val="223"/>
        </w:trPr>
        <w:tc>
          <w:tcPr>
            <w:tcW w:w="1522" w:type="dxa"/>
            <w:vMerge/>
            <w:vAlign w:val="center"/>
          </w:tcPr>
          <w:p w14:paraId="1C57D08D" w14:textId="77777777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5BB0648" w14:textId="03A3D36D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fore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FE861B3" w14:textId="0F031534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</w:t>
            </w:r>
          </w:p>
        </w:tc>
        <w:tc>
          <w:tcPr>
            <w:tcW w:w="1134" w:type="dxa"/>
            <w:vMerge/>
            <w:vAlign w:val="center"/>
          </w:tcPr>
          <w:p w14:paraId="40F8FDDF" w14:textId="77777777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vMerge/>
          </w:tcPr>
          <w:p w14:paraId="63364F04" w14:textId="77777777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7" w:type="dxa"/>
            <w:vMerge/>
            <w:vAlign w:val="center"/>
          </w:tcPr>
          <w:p w14:paraId="2B3038F1" w14:textId="01FD085B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21330" w:rsidRPr="002E4D6F" w14:paraId="3AB62A3B" w14:textId="77777777" w:rsidTr="00D21330">
        <w:trPr>
          <w:trHeight w:val="223"/>
        </w:trPr>
        <w:tc>
          <w:tcPr>
            <w:tcW w:w="1522" w:type="dxa"/>
            <w:tcBorders>
              <w:top w:val="single" w:sz="18" w:space="0" w:color="auto"/>
            </w:tcBorders>
            <w:vAlign w:val="center"/>
          </w:tcPr>
          <w:p w14:paraId="0BD00CA7" w14:textId="11EC2784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al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2E4D6F" w:rsidRPr="00EC7611" w14:paraId="4479AD48" w14:textId="77777777" w:rsidTr="002E4D6F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46C3609C" w14:textId="590972EE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</w:tcPr>
                <w:p w14:paraId="505E15DD" w14:textId="5A8AF531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2E4D6F" w:rsidRPr="00EC7611" w14:paraId="58BE7FC5" w14:textId="77777777" w:rsidTr="002E4D6F">
              <w:trPr>
                <w:trHeight w:val="219"/>
              </w:trPr>
              <w:tc>
                <w:tcPr>
                  <w:tcW w:w="476" w:type="dxa"/>
                </w:tcPr>
                <w:p w14:paraId="0AF96F83" w14:textId="1FED5136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</w:tcPr>
                <w:p w14:paraId="1E37AB97" w14:textId="6E515A7C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478224D4" w14:textId="08BA9BE1" w:rsidR="002E4D6F" w:rsidRDefault="00EC7611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tcBorders>
              <w:top w:val="single" w:sz="18" w:space="0" w:color="auto"/>
            </w:tcBorders>
            <w:vAlign w:val="center"/>
          </w:tcPr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2E4D6F" w14:paraId="6A3D4AB3" w14:textId="77777777" w:rsidTr="002E4D6F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09D0BF4F" w14:textId="42092708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2847EC34" w14:textId="742B2B9B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2E4D6F" w14:paraId="116F1BA4" w14:textId="77777777" w:rsidTr="002E4D6F">
              <w:trPr>
                <w:trHeight w:val="219"/>
              </w:trPr>
              <w:tc>
                <w:tcPr>
                  <w:tcW w:w="472" w:type="dxa"/>
                </w:tcPr>
                <w:p w14:paraId="4C679DA0" w14:textId="3734C103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3E16F2D8" w14:textId="7DDD528C" w:rsidR="002E4D6F" w:rsidRDefault="002E4D6F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66CBC1C3" w14:textId="0AE466D6" w:rsidR="002E4D6F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1D5537F" w14:textId="6426991A" w:rsidR="002E4D6F" w:rsidRPr="002E4D6F" w:rsidRDefault="002E4D6F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B</w:t>
            </w:r>
          </w:p>
        </w:tc>
        <w:tc>
          <w:tcPr>
            <w:tcW w:w="1572" w:type="dxa"/>
            <w:tcBorders>
              <w:top w:val="single" w:sz="18" w:space="0" w:color="auto"/>
            </w:tcBorders>
            <w:vAlign w:val="center"/>
          </w:tcPr>
          <w:p w14:paraId="6150E263" w14:textId="44839A2F" w:rsidR="002E4D6F" w:rsidRPr="002E4D6F" w:rsidRDefault="11C1D3A3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11C1D3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in of distribution, a species occurred in only one unit and dispersed into another unit</w:t>
            </w:r>
          </w:p>
        </w:tc>
        <w:tc>
          <w:tcPr>
            <w:tcW w:w="2107" w:type="dxa"/>
            <w:tcBorders>
              <w:top w:val="single" w:sz="18" w:space="0" w:color="auto"/>
            </w:tcBorders>
            <w:vAlign w:val="center"/>
          </w:tcPr>
          <w:p w14:paraId="5FF0FA10" w14:textId="4F62893F" w:rsidR="002E4D6F" w:rsidRPr="002E4D6F" w:rsidRDefault="00CD2D4E" w:rsidP="002E4D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D4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238083C" wp14:editId="761D06A3">
                  <wp:extent cx="1122218" cy="300958"/>
                  <wp:effectExtent l="0" t="0" r="1905" b="4445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115" cy="31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330" w:rsidRPr="002E4D6F" w14:paraId="69404080" w14:textId="77777777" w:rsidTr="00D21330">
        <w:trPr>
          <w:trHeight w:val="223"/>
        </w:trPr>
        <w:tc>
          <w:tcPr>
            <w:tcW w:w="1522" w:type="dxa"/>
            <w:vAlign w:val="center"/>
          </w:tcPr>
          <w:p w14:paraId="6EBC7A35" w14:textId="1AEEB085" w:rsidR="00CD2D4E" w:rsidRDefault="00CD2D4E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inction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CD2D4E" w14:paraId="07A4027B" w14:textId="77777777" w:rsidTr="00CD2D4E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68FF54CB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2664E4A3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CD2D4E" w14:paraId="6C47F05D" w14:textId="77777777" w:rsidTr="006E3B11">
              <w:trPr>
                <w:trHeight w:val="219"/>
              </w:trPr>
              <w:tc>
                <w:tcPr>
                  <w:tcW w:w="476" w:type="dxa"/>
                </w:tcPr>
                <w:p w14:paraId="39FFE42D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</w:tcPr>
                <w:p w14:paraId="28E174BB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4FA9397D" w14:textId="0D8A0F21" w:rsidR="00CD2D4E" w:rsidRDefault="00EC7611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CD2D4E" w14:paraId="4487B9D2" w14:textId="77777777" w:rsidTr="00CD2D4E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1EDD1619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auto"/>
                </w:tcPr>
                <w:p w14:paraId="22A58FBB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CD2D4E" w14:paraId="006CB5F3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25F092AB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19377ABF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2A0F6287" w14:textId="7749DCBB" w:rsidR="00CD2D4E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134" w:type="dxa"/>
            <w:vAlign w:val="center"/>
          </w:tcPr>
          <w:p w14:paraId="2B43A106" w14:textId="7D2E905F" w:rsidR="00CD2D4E" w:rsidRDefault="00CD2D4E" w:rsidP="00CD2D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572" w:type="dxa"/>
            <w:vAlign w:val="center"/>
          </w:tcPr>
          <w:p w14:paraId="5C851DB3" w14:textId="5FB290CB" w:rsidR="00CD2D4E" w:rsidRDefault="11C1D3A3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11C1D3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ion loss, a species occurred in two or more units and became extinct locally in one unit</w:t>
            </w:r>
          </w:p>
        </w:tc>
        <w:tc>
          <w:tcPr>
            <w:tcW w:w="2107" w:type="dxa"/>
            <w:vAlign w:val="center"/>
          </w:tcPr>
          <w:p w14:paraId="79D1308B" w14:textId="20F7BDBD" w:rsidR="00CD2D4E" w:rsidRPr="00CD2D4E" w:rsidRDefault="00CD2D4E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example </w:t>
            </w:r>
          </w:p>
        </w:tc>
      </w:tr>
      <w:tr w:rsidR="00D21330" w:rsidRPr="002E4D6F" w14:paraId="030DF0F1" w14:textId="77777777" w:rsidTr="00D21330">
        <w:trPr>
          <w:trHeight w:val="223"/>
        </w:trPr>
        <w:tc>
          <w:tcPr>
            <w:tcW w:w="1522" w:type="dxa"/>
            <w:vAlign w:val="center"/>
          </w:tcPr>
          <w:p w14:paraId="0E3A19B5" w14:textId="77777777" w:rsidR="00CD2D4E" w:rsidRDefault="00CD2D4E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atry</w:t>
            </w:r>
          </w:p>
          <w:p w14:paraId="6F002A72" w14:textId="0395777F" w:rsidR="00CD2D4E" w:rsidRDefault="00CD2D4E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arrow)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CD2D4E" w14:paraId="537A0D91" w14:textId="77777777" w:rsidTr="006E3B11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69ABB309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</w:tcPr>
                <w:p w14:paraId="7B003EE7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CD2D4E" w14:paraId="1927AEF5" w14:textId="77777777" w:rsidTr="006E3B11">
              <w:trPr>
                <w:trHeight w:val="219"/>
              </w:trPr>
              <w:tc>
                <w:tcPr>
                  <w:tcW w:w="476" w:type="dxa"/>
                </w:tcPr>
                <w:p w14:paraId="0C675204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</w:tcPr>
                <w:p w14:paraId="72C20ADD" w14:textId="77777777" w:rsidR="00CD2D4E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74694854" w14:textId="04730BA8" w:rsidR="00CD2D4E" w:rsidRDefault="00EC7611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p w14:paraId="62C8AA44" w14:textId="0B83D5A6" w:rsidR="00AB6BC8" w:rsidRDefault="04CCEAC5" w:rsidP="00AB6BC8">
            <w:pPr>
              <w:jc w:val="center"/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edant</w:t>
            </w:r>
            <w:proofErr w:type="spellEnd"/>
            <w:r w:rsidRPr="0020075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CD2D4E" w14:paraId="4A5BC355" w14:textId="77777777" w:rsidTr="00CD2D4E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0B9A90AA" w14:textId="77777777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auto"/>
                </w:tcPr>
                <w:p w14:paraId="43AC76F1" w14:textId="77777777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CD2D4E" w14:paraId="7F4305AF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3D616E2B" w14:textId="77777777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5DCC3CBD" w14:textId="77777777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  <w:tr w:rsidR="00AB6BC8" w14:paraId="674A1897" w14:textId="77777777" w:rsidTr="00A832A6">
              <w:trPr>
                <w:trHeight w:val="219"/>
              </w:trPr>
              <w:tc>
                <w:tcPr>
                  <w:tcW w:w="944" w:type="dxa"/>
                  <w:gridSpan w:val="2"/>
                  <w:tcBorders>
                    <w:left w:val="nil"/>
                    <w:right w:val="nil"/>
                  </w:tcBorders>
                </w:tcPr>
                <w:p w14:paraId="25D7EA74" w14:textId="5757EA69" w:rsidR="00AB6BC8" w:rsidRPr="00200754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D2D4E" w14:paraId="3EE41FEF" w14:textId="77777777" w:rsidTr="00CD2D4E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472D3452" w14:textId="2DA33C3D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</w:tcPr>
                <w:p w14:paraId="2C3D1890" w14:textId="6A4ABF5B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CD2D4E" w14:paraId="7EF239E0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02D77189" w14:textId="509C0609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1E2B51EA" w14:textId="0CA06A67" w:rsidR="00CD2D4E" w:rsidRPr="00200754" w:rsidRDefault="00CD2D4E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00754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</w:tbl>
          <w:p w14:paraId="0608B488" w14:textId="74CD0157" w:rsidR="00CD2D4E" w:rsidRPr="00200754" w:rsidRDefault="04CCEAC5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0754">
              <w:rPr>
                <w:rFonts w:ascii="Times New Roman" w:hAnsi="Times New Roman" w:cs="Times New Roman"/>
                <w:sz w:val="24"/>
                <w:szCs w:val="24"/>
              </w:rPr>
              <w:t>Descedant</w:t>
            </w:r>
            <w:proofErr w:type="spellEnd"/>
            <w:r w:rsidRPr="0020075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17027C2F" w14:textId="66B64A51" w:rsidR="00CD2D4E" w:rsidRDefault="00CD2D4E" w:rsidP="00CD2D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, A</w:t>
            </w:r>
          </w:p>
        </w:tc>
        <w:tc>
          <w:tcPr>
            <w:tcW w:w="1572" w:type="dxa"/>
            <w:vAlign w:val="center"/>
          </w:tcPr>
          <w:p w14:paraId="5562C215" w14:textId="261D7E67" w:rsidR="00CD2D4E" w:rsidRDefault="59D15BEE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 w:rsidR="00D21330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endants</w:t>
            </w: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 cladogenetic </w:t>
            </w:r>
            <w:r w:rsidR="04CCEAC5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</w:t>
            </w: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herit the distribution of the ancestor (single unit)</w:t>
            </w:r>
          </w:p>
        </w:tc>
        <w:tc>
          <w:tcPr>
            <w:tcW w:w="2107" w:type="dxa"/>
            <w:vAlign w:val="center"/>
          </w:tcPr>
          <w:p w14:paraId="48BC8382" w14:textId="1518B255" w:rsidR="00CD2D4E" w:rsidRDefault="00A00519" w:rsidP="00CD2D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051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F7E3554" wp14:editId="04DC9E46">
                  <wp:extent cx="805344" cy="68580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5528" cy="694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330" w:rsidRPr="002E4D6F" w14:paraId="3D02C97A" w14:textId="77777777" w:rsidTr="00D21330">
        <w:trPr>
          <w:trHeight w:val="223"/>
        </w:trPr>
        <w:tc>
          <w:tcPr>
            <w:tcW w:w="1522" w:type="dxa"/>
            <w:vAlign w:val="center"/>
          </w:tcPr>
          <w:p w14:paraId="605FD8E0" w14:textId="77777777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atry</w:t>
            </w:r>
          </w:p>
          <w:p w14:paraId="525F72DC" w14:textId="700A6F4A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ubset)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AB6BC8" w14:paraId="0DFC0E0F" w14:textId="77777777" w:rsidTr="00A00519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798BAD19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7E7C9F66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AB6BC8" w14:paraId="7580F7A5" w14:textId="77777777" w:rsidTr="00A00519">
              <w:trPr>
                <w:trHeight w:val="219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19B40E9F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2BA1B3F1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32C637B7" w14:textId="4C92D504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p w14:paraId="4FBFDC51" w14:textId="6F50C8F6" w:rsidR="00AB6BC8" w:rsidRDefault="04CCEAC5" w:rsidP="00AB6BC8">
            <w:pPr>
              <w:jc w:val="center"/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  <w:r w:rsidR="00D21330" w:rsidRPr="00D213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e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AB6BC8" w14:paraId="1FC9E744" w14:textId="77777777" w:rsidTr="00AB6BC8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0E73E945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0FC8A761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AB6BC8" w14:paraId="2E30D8F6" w14:textId="77777777" w:rsidTr="00AB6BC8">
              <w:trPr>
                <w:trHeight w:val="219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1FB9E9EE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3A501B37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  <w:tr w:rsidR="00AB6BC8" w14:paraId="546E4BFC" w14:textId="77777777" w:rsidTr="006E3B11">
              <w:trPr>
                <w:trHeight w:val="219"/>
              </w:trPr>
              <w:tc>
                <w:tcPr>
                  <w:tcW w:w="944" w:type="dxa"/>
                  <w:gridSpan w:val="2"/>
                  <w:tcBorders>
                    <w:left w:val="nil"/>
                    <w:right w:val="nil"/>
                  </w:tcBorders>
                </w:tcPr>
                <w:p w14:paraId="23000FE3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B6BC8" w14:paraId="6CF983BA" w14:textId="77777777" w:rsidTr="006E3B11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2665D831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</w:tcPr>
                <w:p w14:paraId="2C239AE1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AB6BC8" w14:paraId="4F6D0DE5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3B3F562E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07D9F3DD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</w:tbl>
          <w:p w14:paraId="7954407E" w14:textId="4041EE6F" w:rsidR="00AB6BC8" w:rsidRPr="00D21330" w:rsidRDefault="59D15BEE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="00D21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03B19E3" w14:textId="3810811A" w:rsidR="00AB6BC8" w:rsidRDefault="00AB6BC8" w:rsidP="00AB6B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CD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BCD, A</w:t>
            </w:r>
          </w:p>
        </w:tc>
        <w:tc>
          <w:tcPr>
            <w:tcW w:w="1572" w:type="dxa"/>
            <w:vAlign w:val="center"/>
          </w:tcPr>
          <w:p w14:paraId="665CD388" w14:textId="5487097D" w:rsidR="00AB6BC8" w:rsidRDefault="59D15BEE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="00D21330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endant</w:t>
            </w: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 cladogenetic </w:t>
            </w:r>
            <w:r w:rsidR="04CCEAC5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</w:t>
            </w:r>
            <w:r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herit the entire distribution of the ancestor, while the other inherits part of it</w:t>
            </w:r>
          </w:p>
        </w:tc>
        <w:tc>
          <w:tcPr>
            <w:tcW w:w="2107" w:type="dxa"/>
            <w:vAlign w:val="center"/>
          </w:tcPr>
          <w:p w14:paraId="122BFFD8" w14:textId="56D11C7C" w:rsidR="00AB6BC8" w:rsidRPr="00A00519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example</w:t>
            </w:r>
          </w:p>
        </w:tc>
      </w:tr>
      <w:tr w:rsidR="00D21330" w:rsidRPr="002E4D6F" w14:paraId="4A5B97EA" w14:textId="77777777" w:rsidTr="00D21330">
        <w:trPr>
          <w:trHeight w:val="223"/>
        </w:trPr>
        <w:tc>
          <w:tcPr>
            <w:tcW w:w="1522" w:type="dxa"/>
            <w:vAlign w:val="center"/>
          </w:tcPr>
          <w:p w14:paraId="4DF49CCF" w14:textId="77777777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atry</w:t>
            </w:r>
          </w:p>
          <w:p w14:paraId="4C2DCA0C" w14:textId="2B232522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idespread)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AB6BC8" w14:paraId="35C2C60A" w14:textId="77777777" w:rsidTr="006E3B11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2D80CE3D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4174B7FA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AB6BC8" w14:paraId="6306BEB1" w14:textId="77777777" w:rsidTr="006E3B11">
              <w:trPr>
                <w:trHeight w:val="219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0C344DC5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4D9833C4" w14:textId="77777777" w:rsidR="00AB6BC8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13AD1D2E" w14:textId="3802E201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p w14:paraId="55DEA5B2" w14:textId="6C32FB4D" w:rsidR="00AB6BC8" w:rsidRDefault="59D15BEE" w:rsidP="59D15BEE">
            <w:pPr>
              <w:jc w:val="center"/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AB6BC8" w14:paraId="3E4F7558" w14:textId="77777777" w:rsidTr="00AB6BC8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5987921A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40FCD3A0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AB6BC8" w14:paraId="1C051B38" w14:textId="77777777" w:rsidTr="00AB6BC8">
              <w:trPr>
                <w:trHeight w:val="219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0955911B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32AC6E02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  <w:tr w:rsidR="00AB6BC8" w14:paraId="002A95B2" w14:textId="77777777" w:rsidTr="006E3B11">
              <w:trPr>
                <w:trHeight w:val="219"/>
              </w:trPr>
              <w:tc>
                <w:tcPr>
                  <w:tcW w:w="944" w:type="dxa"/>
                  <w:gridSpan w:val="2"/>
                  <w:tcBorders>
                    <w:left w:val="nil"/>
                    <w:right w:val="nil"/>
                  </w:tcBorders>
                </w:tcPr>
                <w:p w14:paraId="0AF1FAAE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AB6BC8" w14:paraId="336F3D64" w14:textId="77777777" w:rsidTr="00AB6BC8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7CBD6EC7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F7CAAC" w:themeFill="accent2" w:themeFillTint="66"/>
                </w:tcPr>
                <w:p w14:paraId="0A4FD371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AB6BC8" w14:paraId="20C56264" w14:textId="77777777" w:rsidTr="00AB6BC8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4D92E6AA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  <w:shd w:val="clear" w:color="auto" w:fill="F7CAAC" w:themeFill="accent2" w:themeFillTint="66"/>
                </w:tcPr>
                <w:p w14:paraId="17A7F096" w14:textId="77777777" w:rsidR="00AB6BC8" w:rsidRPr="00D21330" w:rsidRDefault="00AB6BC8" w:rsidP="00AB6BC8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</w:tbl>
          <w:p w14:paraId="734539FC" w14:textId="2B8DB042" w:rsidR="00AB6BC8" w:rsidRPr="00D21330" w:rsidRDefault="59D15BEE" w:rsidP="59D15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41CE754D" w14:textId="69454EB7" w:rsidR="00AB6BC8" w:rsidRDefault="00AB6BC8" w:rsidP="00AB6B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CD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BCD, ABCD</w:t>
            </w:r>
          </w:p>
        </w:tc>
        <w:tc>
          <w:tcPr>
            <w:tcW w:w="1572" w:type="dxa"/>
            <w:vAlign w:val="center"/>
          </w:tcPr>
          <w:p w14:paraId="2876F573" w14:textId="7F6EC4CC" w:rsidR="00AB6BC8" w:rsidRDefault="00AB6BC8" w:rsidP="00E34D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 w:rsidR="04CCEAC5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end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 cladogenetic </w:t>
            </w:r>
            <w:r w:rsidR="04CCEAC5"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005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er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entire distribution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cestor (two or more units)</w:t>
            </w:r>
          </w:p>
        </w:tc>
        <w:tc>
          <w:tcPr>
            <w:tcW w:w="2107" w:type="dxa"/>
            <w:vAlign w:val="center"/>
          </w:tcPr>
          <w:p w14:paraId="76B2F485" w14:textId="550E3452" w:rsidR="00AB6BC8" w:rsidRDefault="00AB6BC8" w:rsidP="00AB6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 example</w:t>
            </w:r>
          </w:p>
        </w:tc>
      </w:tr>
      <w:tr w:rsidR="00D21330" w:rsidRPr="002E4D6F" w14:paraId="743C8FF2" w14:textId="77777777" w:rsidTr="00D21330">
        <w:trPr>
          <w:trHeight w:val="2259"/>
        </w:trPr>
        <w:tc>
          <w:tcPr>
            <w:tcW w:w="1522" w:type="dxa"/>
            <w:vAlign w:val="center"/>
          </w:tcPr>
          <w:p w14:paraId="31B87B8A" w14:textId="7AA7B835" w:rsidR="00357414" w:rsidRDefault="00357414" w:rsidP="00357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ariance</w:t>
            </w:r>
          </w:p>
          <w:p w14:paraId="3806A91D" w14:textId="7F438893" w:rsidR="00357414" w:rsidRDefault="00357414" w:rsidP="00357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arrow)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357414" w14:paraId="1A7DB492" w14:textId="77777777" w:rsidTr="006E3B11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729A60FC" w14:textId="77777777" w:rsidR="00357414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2787A97C" w14:textId="77777777" w:rsidR="00357414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357414" w14:paraId="0DA9C248" w14:textId="77777777" w:rsidTr="006E3B11">
              <w:trPr>
                <w:trHeight w:val="219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6384F331" w14:textId="77777777" w:rsidR="00357414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7E729ACE" w14:textId="77777777" w:rsidR="00357414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72929A98" w14:textId="61A51B40" w:rsidR="00357414" w:rsidRDefault="00357414" w:rsidP="00357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p w14:paraId="2B50F258" w14:textId="52D786DE" w:rsidR="00357414" w:rsidRDefault="04CCEAC5" w:rsidP="00357414">
            <w:pPr>
              <w:jc w:val="center"/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357414" w14:paraId="549DA011" w14:textId="77777777" w:rsidTr="006E3B11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5B6DE5A5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auto"/>
                </w:tcPr>
                <w:p w14:paraId="220FD651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357414" w14:paraId="13654A54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3E128052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66D1A2F4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  <w:tr w:rsidR="00357414" w14:paraId="6C1F63EB" w14:textId="77777777" w:rsidTr="006E3B11">
              <w:trPr>
                <w:trHeight w:val="219"/>
              </w:trPr>
              <w:tc>
                <w:tcPr>
                  <w:tcW w:w="944" w:type="dxa"/>
                  <w:gridSpan w:val="2"/>
                  <w:tcBorders>
                    <w:left w:val="nil"/>
                    <w:right w:val="nil"/>
                  </w:tcBorders>
                </w:tcPr>
                <w:p w14:paraId="2FE12A45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357414" w14:paraId="062ED153" w14:textId="77777777" w:rsidTr="00D01E3F">
              <w:trPr>
                <w:trHeight w:val="219"/>
              </w:trPr>
              <w:tc>
                <w:tcPr>
                  <w:tcW w:w="472" w:type="dxa"/>
                  <w:shd w:val="clear" w:color="auto" w:fill="auto"/>
                </w:tcPr>
                <w:p w14:paraId="0B4919D2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F7CAAC" w:themeFill="accent2" w:themeFillTint="66"/>
                </w:tcPr>
                <w:p w14:paraId="0E70530D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357414" w14:paraId="3FD550C0" w14:textId="77777777" w:rsidTr="00D01E3F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4D210816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  <w:shd w:val="clear" w:color="auto" w:fill="F7CAAC" w:themeFill="accent2" w:themeFillTint="66"/>
                </w:tcPr>
                <w:p w14:paraId="074010E8" w14:textId="77777777" w:rsidR="00357414" w:rsidRPr="00D21330" w:rsidRDefault="00357414" w:rsidP="0035741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</w:tbl>
          <w:p w14:paraId="7D41A9FB" w14:textId="7DD722EE" w:rsidR="00357414" w:rsidRPr="00D21330" w:rsidRDefault="59D15BEE" w:rsidP="59D15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5B23109F" w14:textId="16BD9481" w:rsidR="00357414" w:rsidRDefault="00357414" w:rsidP="003574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CD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, BCD</w:t>
            </w:r>
          </w:p>
        </w:tc>
        <w:tc>
          <w:tcPr>
            <w:tcW w:w="1572" w:type="dxa"/>
            <w:vAlign w:val="center"/>
          </w:tcPr>
          <w:p w14:paraId="6B418923" w14:textId="62D429A6" w:rsidR="00357414" w:rsidRDefault="04CCEAC5" w:rsidP="00357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qual</w:t>
            </w:r>
            <w:r w:rsidR="00357414" w:rsidRPr="59D15BEE" w:rsidDel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59D15BEE"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eritance of the ancestral distribution</w:t>
            </w:r>
          </w:p>
        </w:tc>
        <w:tc>
          <w:tcPr>
            <w:tcW w:w="2107" w:type="dxa"/>
            <w:vAlign w:val="center"/>
          </w:tcPr>
          <w:p w14:paraId="4C36FAB3" w14:textId="7277D0C7" w:rsidR="00357414" w:rsidRDefault="00357414" w:rsidP="003574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2283C85" wp14:editId="599652A5">
                  <wp:extent cx="469265" cy="993775"/>
                  <wp:effectExtent l="0" t="0" r="6985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265" cy="993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D21330" w:rsidRPr="002E4D6F" w14:paraId="18DC8B9C" w14:textId="77777777" w:rsidTr="00D21330">
        <w:trPr>
          <w:trHeight w:val="2234"/>
        </w:trPr>
        <w:tc>
          <w:tcPr>
            <w:tcW w:w="1522" w:type="dxa"/>
            <w:vAlign w:val="center"/>
          </w:tcPr>
          <w:p w14:paraId="52253309" w14:textId="77777777" w:rsidR="00D01E3F" w:rsidRDefault="00D01E3F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ariance</w:t>
            </w:r>
          </w:p>
          <w:p w14:paraId="422CBD38" w14:textId="4707CCFD" w:rsidR="00D01E3F" w:rsidRDefault="00D01E3F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idespread)</w:t>
            </w:r>
          </w:p>
        </w:tc>
        <w:tc>
          <w:tcPr>
            <w:tcW w:w="1180" w:type="dxa"/>
            <w:vAlign w:val="center"/>
          </w:tcPr>
          <w:tbl>
            <w:tblPr>
              <w:tblStyle w:val="Tabelacomgrade"/>
              <w:tblW w:w="953" w:type="dxa"/>
              <w:tblLook w:val="04A0" w:firstRow="1" w:lastRow="0" w:firstColumn="1" w:lastColumn="0" w:noHBand="0" w:noVBand="1"/>
            </w:tblPr>
            <w:tblGrid>
              <w:gridCol w:w="476"/>
              <w:gridCol w:w="477"/>
            </w:tblGrid>
            <w:tr w:rsidR="00D01E3F" w14:paraId="06D999F3" w14:textId="77777777" w:rsidTr="006E3B11">
              <w:trPr>
                <w:trHeight w:val="223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0C8B02A7" w14:textId="77777777" w:rsidR="00D01E3F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A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4BF165C2" w14:textId="77777777" w:rsidR="00D01E3F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</w:t>
                  </w:r>
                </w:p>
              </w:tc>
            </w:tr>
            <w:tr w:rsidR="00D01E3F" w14:paraId="5CAD7D0E" w14:textId="77777777" w:rsidTr="006E3B11">
              <w:trPr>
                <w:trHeight w:val="219"/>
              </w:trPr>
              <w:tc>
                <w:tcPr>
                  <w:tcW w:w="476" w:type="dxa"/>
                  <w:shd w:val="clear" w:color="auto" w:fill="C5E0B3" w:themeFill="accent6" w:themeFillTint="66"/>
                </w:tcPr>
                <w:p w14:paraId="64F3A3EA" w14:textId="77777777" w:rsidR="00D01E3F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</w:t>
                  </w:r>
                </w:p>
              </w:tc>
              <w:tc>
                <w:tcPr>
                  <w:tcW w:w="477" w:type="dxa"/>
                  <w:shd w:val="clear" w:color="auto" w:fill="C5E0B3" w:themeFill="accent6" w:themeFillTint="66"/>
                </w:tcPr>
                <w:p w14:paraId="71E44164" w14:textId="77777777" w:rsidR="00D01E3F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</w:t>
                  </w:r>
                </w:p>
              </w:tc>
            </w:tr>
          </w:tbl>
          <w:p w14:paraId="4963DA4B" w14:textId="16134CC1" w:rsidR="00D01E3F" w:rsidRDefault="00D01E3F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stor</w:t>
            </w:r>
          </w:p>
        </w:tc>
        <w:tc>
          <w:tcPr>
            <w:tcW w:w="1546" w:type="dxa"/>
            <w:vAlign w:val="center"/>
          </w:tcPr>
          <w:p w14:paraId="1C9AA9B6" w14:textId="40B64B1A" w:rsidR="00D01E3F" w:rsidRDefault="04CCEAC5" w:rsidP="00D01E3F">
            <w:pPr>
              <w:jc w:val="center"/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tbl>
            <w:tblPr>
              <w:tblStyle w:val="Tabelacomgrade"/>
              <w:tblW w:w="944" w:type="dxa"/>
              <w:tblLook w:val="04A0" w:firstRow="1" w:lastRow="0" w:firstColumn="1" w:lastColumn="0" w:noHBand="0" w:noVBand="1"/>
            </w:tblPr>
            <w:tblGrid>
              <w:gridCol w:w="472"/>
              <w:gridCol w:w="472"/>
            </w:tblGrid>
            <w:tr w:rsidR="00D01E3F" w14:paraId="0BF80B77" w14:textId="77777777" w:rsidTr="00D01E3F">
              <w:trPr>
                <w:trHeight w:val="223"/>
              </w:trPr>
              <w:tc>
                <w:tcPr>
                  <w:tcW w:w="472" w:type="dxa"/>
                  <w:shd w:val="clear" w:color="auto" w:fill="C5E0B3" w:themeFill="accent6" w:themeFillTint="66"/>
                </w:tcPr>
                <w:p w14:paraId="746D5C6B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  <w:shd w:val="clear" w:color="auto" w:fill="C5E0B3" w:themeFill="accent6" w:themeFillTint="66"/>
                </w:tcPr>
                <w:p w14:paraId="227F62A5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D01E3F" w14:paraId="2B1AE3A4" w14:textId="77777777" w:rsidTr="006E3B11">
              <w:trPr>
                <w:trHeight w:val="219"/>
              </w:trPr>
              <w:tc>
                <w:tcPr>
                  <w:tcW w:w="472" w:type="dxa"/>
                </w:tcPr>
                <w:p w14:paraId="45DC9E8F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</w:tcPr>
                <w:p w14:paraId="3BBBB4FB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  <w:tr w:rsidR="00D01E3F" w14:paraId="12B98404" w14:textId="77777777" w:rsidTr="006E3B11">
              <w:trPr>
                <w:trHeight w:val="219"/>
              </w:trPr>
              <w:tc>
                <w:tcPr>
                  <w:tcW w:w="944" w:type="dxa"/>
                  <w:gridSpan w:val="2"/>
                  <w:tcBorders>
                    <w:left w:val="nil"/>
                    <w:right w:val="nil"/>
                  </w:tcBorders>
                </w:tcPr>
                <w:p w14:paraId="419BD7FB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01E3F" w14:paraId="68152FF3" w14:textId="77777777" w:rsidTr="00D01E3F">
              <w:trPr>
                <w:trHeight w:val="219"/>
              </w:trPr>
              <w:tc>
                <w:tcPr>
                  <w:tcW w:w="472" w:type="dxa"/>
                  <w:shd w:val="clear" w:color="auto" w:fill="auto"/>
                </w:tcPr>
                <w:p w14:paraId="720A3A08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472" w:type="dxa"/>
                </w:tcPr>
                <w:p w14:paraId="0D614809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B</w:t>
                  </w:r>
                </w:p>
              </w:tc>
            </w:tr>
            <w:tr w:rsidR="00D01E3F" w14:paraId="0A256E5B" w14:textId="77777777" w:rsidTr="00D01E3F">
              <w:trPr>
                <w:trHeight w:val="219"/>
              </w:trPr>
              <w:tc>
                <w:tcPr>
                  <w:tcW w:w="472" w:type="dxa"/>
                  <w:shd w:val="clear" w:color="auto" w:fill="F7CAAC" w:themeFill="accent2" w:themeFillTint="66"/>
                </w:tcPr>
                <w:p w14:paraId="0FDD5D57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472" w:type="dxa"/>
                  <w:shd w:val="clear" w:color="auto" w:fill="F7CAAC" w:themeFill="accent2" w:themeFillTint="66"/>
                </w:tcPr>
                <w:p w14:paraId="3A5280D6" w14:textId="77777777" w:rsidR="00D01E3F" w:rsidRPr="00D21330" w:rsidRDefault="00D01E3F" w:rsidP="00D01E3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21330">
                    <w:rPr>
                      <w:rFonts w:ascii="Times New Roman" w:hAnsi="Times New Roman" w:cs="Times New Roman"/>
                      <w:sz w:val="24"/>
                      <w:szCs w:val="24"/>
                    </w:rPr>
                    <w:t>D</w:t>
                  </w:r>
                </w:p>
              </w:tc>
            </w:tr>
          </w:tbl>
          <w:p w14:paraId="16BA5DFE" w14:textId="5638E7AF" w:rsidR="00D01E3F" w:rsidRPr="00D21330" w:rsidRDefault="00E34D54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>Descendant</w:t>
            </w:r>
            <w:proofErr w:type="spellEnd"/>
            <w:r w:rsidRPr="00D21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1E3F" w:rsidRPr="00D21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6B49E96" w14:textId="1D17BA08" w:rsidR="00D01E3F" w:rsidRDefault="00D01E3F" w:rsidP="00D01E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CD </w:t>
            </w:r>
            <w:r w:rsidRPr="00A554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B, CD</w:t>
            </w:r>
          </w:p>
        </w:tc>
        <w:tc>
          <w:tcPr>
            <w:tcW w:w="1572" w:type="dxa"/>
            <w:vAlign w:val="center"/>
          </w:tcPr>
          <w:p w14:paraId="5A3494A4" w14:textId="6BD3CD30" w:rsidR="00D01E3F" w:rsidRDefault="04CCEAC5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4CCE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l</w:t>
            </w:r>
            <w:r w:rsidR="00D01E3F" w:rsidRPr="59D15BEE" w:rsidDel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59D15BEE" w:rsidRPr="59D15B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eritance of the ancestral distribution</w:t>
            </w:r>
          </w:p>
        </w:tc>
        <w:tc>
          <w:tcPr>
            <w:tcW w:w="2107" w:type="dxa"/>
            <w:vAlign w:val="center"/>
          </w:tcPr>
          <w:p w14:paraId="2E37419A" w14:textId="215464D6" w:rsidR="00D01E3F" w:rsidRPr="00125147" w:rsidRDefault="00D01E3F" w:rsidP="00D01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514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DAD2BCD" wp14:editId="6102735E">
                  <wp:extent cx="372419" cy="789709"/>
                  <wp:effectExtent l="0" t="0" r="8890" b="0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699" cy="822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220809CC" w14:textId="377B3A6E" w:rsidR="00125147" w:rsidRDefault="00125147" w:rsidP="002E4D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is table is heavily based on the</w:t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t xml:space="preserve"> Figure 1 from Matzke, 2013 </w:t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instrText>ADDIN CSL_CITATION {"citationItems":[{"id":"ITEM-1","itemData":{"DOI":"10.5811/westjem.2011.5.6700","ISBN":"9780980200454","ISSN":"1936-900X","PMID":"24696751","abstract":"Historical biogeography has been characterized by a large diversity of methods and unresolved debates about which processes, such as dispersal or vicariance, are most important for explaining distributions. A new R package, BioGeoBEARS, implements many models in a common likelihood framework, so that standard statistical model selection procedures can be applied to let the data choose the best model. Available models include a likelihood version of DIVA (“DIVALIKE”), LAGRANGE’s DEC model, and BAYAREA, as well as “+J” versions of these models which include founder-event speciation, an important process left out of most inference methods. I use BioGeoBEARS on a large sample of island and non-island clades (including two fossil clades) to show that founder-event speciation is a crucial process in almost every clade, and that most published datasets reject the non-J models currently in widespread use. BioGeoBEARS is open-source and freely available for installation at the Comprehensive R Archive Network at http://CRAN.R-project.org/package=BioGeoBEARS. A step-by-step tutorial is available at http://phylo.wikidot.com/biogeobears.","author":[{"dropping-particle":"","family":"Matzke","given":"Nicholas J.","non-dropping-particle":"","parse-names":false,"suffix":""}],"container-title":"Frontiers of Biogeography","id":"ITEM-1","issue":"4","issued":{"date-parts":[["2013"]]},"page":"242-248","title":"Probabilistic historical biogeography:new models for founder-event speciation, eimperfect detection, and fossils allow improved accurancy and model-testing","type":"article-journal","volume":"5"},"uris":["http://www.mendeley.com/documents/?uuid=305462ec-178e-47bb-9192-0a59fcc35cb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B0195" w:rsidRPr="006B0195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B019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7F5E4E3" w14:textId="76AC88F9" w:rsidR="006B0195" w:rsidRDefault="006B0195" w:rsidP="002E4D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BF0E40" w14:textId="77777777" w:rsidR="00EC7611" w:rsidRDefault="00EC7611" w:rsidP="006B019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 w:val="24"/>
          <w:szCs w:val="24"/>
          <w:lang w:val="en-GB"/>
        </w:rPr>
      </w:pPr>
      <w:r w:rsidRPr="00286703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Referen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4CE00DE" w14:textId="412208F9" w:rsidR="006B0195" w:rsidRPr="006B0195" w:rsidRDefault="006B0195" w:rsidP="006B019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EC761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1. </w:t>
      </w:r>
      <w:r w:rsidRPr="00EC7611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Matzke NJ. Probab</w:t>
      </w:r>
      <w:bookmarkStart w:id="1" w:name="_GoBack"/>
      <w:bookmarkEnd w:id="1"/>
      <w:r w:rsidRPr="00EC761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listic historical biogeography:new models for founder-event speciation, eimperfect detection, and fossils allow improved accurancy and model-testing. </w:t>
      </w:r>
      <w:r w:rsidRPr="006B0195">
        <w:rPr>
          <w:rFonts w:ascii="Times New Roman" w:hAnsi="Times New Roman" w:cs="Times New Roman"/>
          <w:noProof/>
          <w:sz w:val="24"/>
          <w:szCs w:val="24"/>
        </w:rPr>
        <w:t>Front Biogeogr. 2013;5: 242–248. doi:10.5811/westjem.2011.5.6700</w:t>
      </w:r>
    </w:p>
    <w:p w14:paraId="020D5354" w14:textId="2CE786D3" w:rsidR="006B0195" w:rsidRDefault="006B0195" w:rsidP="002E4D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4F8A0445" w14:textId="476E4115" w:rsidR="0014335A" w:rsidRPr="002E4D6F" w:rsidRDefault="00D21330" w:rsidP="002E4D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4335A" w:rsidRPr="002E4D6F" w:rsidSect="002E4D6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D6F"/>
    <w:rsid w:val="00125147"/>
    <w:rsid w:val="001A2D7E"/>
    <w:rsid w:val="00200754"/>
    <w:rsid w:val="00263649"/>
    <w:rsid w:val="002E4D6F"/>
    <w:rsid w:val="00357414"/>
    <w:rsid w:val="003952A2"/>
    <w:rsid w:val="006B0195"/>
    <w:rsid w:val="00A00519"/>
    <w:rsid w:val="00AB6BC8"/>
    <w:rsid w:val="00B349D5"/>
    <w:rsid w:val="00CD2D4E"/>
    <w:rsid w:val="00D01E3F"/>
    <w:rsid w:val="00D21330"/>
    <w:rsid w:val="00E34D54"/>
    <w:rsid w:val="00EC7611"/>
    <w:rsid w:val="00F4376C"/>
    <w:rsid w:val="04CCEAC5"/>
    <w:rsid w:val="11C1D3A3"/>
    <w:rsid w:val="59D1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F1B78"/>
  <w15:chartTrackingRefBased/>
  <w15:docId w15:val="{7ADC6238-B5B2-426A-8493-66E63C91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E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952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52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95373-DFD0-E747-8A1B-651A49428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5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Nogueira</dc:creator>
  <cp:keywords/>
  <dc:description/>
  <cp:lastModifiedBy>Matheus Nogueira</cp:lastModifiedBy>
  <cp:revision>7</cp:revision>
  <dcterms:created xsi:type="dcterms:W3CDTF">2021-07-01T18:30:00Z</dcterms:created>
  <dcterms:modified xsi:type="dcterms:W3CDTF">2021-07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universidade-de-sao-paulo-escola-de-comunicacoes-e-artes-abnt</vt:lpwstr>
  </property>
  <property fmtid="{D5CDD505-2E9C-101B-9397-08002B2CF9AE}" pid="21" name="Mendeley Recent Style Name 9_1">
    <vt:lpwstr>Universidade de São Paulo - Escola de Comunicações e Artes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69b4e6-6fcc-32cc-823b-4c067a4f037b</vt:lpwstr>
  </property>
  <property fmtid="{D5CDD505-2E9C-101B-9397-08002B2CF9AE}" pid="24" name="Mendeley Citation Style_1">
    <vt:lpwstr>http://www.zotero.org/styles/plos-one</vt:lpwstr>
  </property>
</Properties>
</file>